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318B" w14:textId="77777777" w:rsidR="0049011F" w:rsidRPr="000D4EDD" w:rsidRDefault="0049011F" w:rsidP="0049011F">
      <w:pPr>
        <w:spacing w:line="240" w:lineRule="auto"/>
        <w:rPr>
          <w:rFonts w:cstheme="minorHAnsi"/>
          <w:sz w:val="32"/>
          <w:szCs w:val="32"/>
          <w:lang w:val="en-GB"/>
        </w:rPr>
      </w:pPr>
      <w:r w:rsidRPr="000D4EDD">
        <w:rPr>
          <w:rFonts w:cstheme="minorHAnsi"/>
          <w:sz w:val="32"/>
          <w:szCs w:val="32"/>
          <w:lang w:val="en-GB"/>
        </w:rPr>
        <w:t xml:space="preserve">Multimodal Assessment &amp; Characterization of Sicca Syndrome </w:t>
      </w:r>
    </w:p>
    <w:p w14:paraId="1E478574" w14:textId="77777777" w:rsidR="0049011F" w:rsidRPr="009F3C03" w:rsidRDefault="0049011F" w:rsidP="0049011F">
      <w:pPr>
        <w:spacing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Emelie </w:t>
      </w:r>
      <w:r w:rsidRPr="00FF70FE">
        <w:rPr>
          <w:rFonts w:asciiTheme="majorHAnsi" w:hAnsiTheme="majorHAnsi" w:cstheme="majorHAnsi"/>
        </w:rPr>
        <w:t>Kramer</w:t>
      </w:r>
      <w:r w:rsidRPr="00FF70FE">
        <w:rPr>
          <w:rFonts w:asciiTheme="majorHAnsi" w:hAnsiTheme="majorHAnsi" w:cstheme="majorHAnsi"/>
          <w:vertAlign w:val="superscript"/>
        </w:rPr>
        <w:t>1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Tabea </w:t>
      </w:r>
      <w:r w:rsidRPr="00FF70FE">
        <w:rPr>
          <w:rFonts w:asciiTheme="majorHAnsi" w:hAnsiTheme="majorHAnsi" w:cstheme="majorHAnsi"/>
        </w:rPr>
        <w:t>Seeliger</w:t>
      </w:r>
      <w:r>
        <w:rPr>
          <w:rFonts w:asciiTheme="majorHAnsi" w:hAnsiTheme="majorHAnsi" w:cstheme="majorHAnsi"/>
          <w:vertAlign w:val="superscript"/>
        </w:rPr>
        <w:t>2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Thomas </w:t>
      </w:r>
      <w:r w:rsidRPr="00FF70FE">
        <w:rPr>
          <w:rFonts w:asciiTheme="majorHAnsi" w:hAnsiTheme="majorHAnsi" w:cstheme="majorHAnsi"/>
        </w:rPr>
        <w:t>Skripuletz</w:t>
      </w:r>
      <w:r>
        <w:rPr>
          <w:rFonts w:asciiTheme="majorHAnsi" w:hAnsiTheme="majorHAnsi" w:cstheme="majorHAnsi"/>
          <w:vertAlign w:val="superscript"/>
        </w:rPr>
        <w:t>2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Vera </w:t>
      </w:r>
      <w:r w:rsidRPr="00FF70FE">
        <w:rPr>
          <w:rFonts w:asciiTheme="majorHAnsi" w:hAnsiTheme="majorHAnsi" w:cstheme="majorHAnsi"/>
        </w:rPr>
        <w:t>Gödecke</w:t>
      </w:r>
      <w:r>
        <w:rPr>
          <w:rFonts w:asciiTheme="majorHAnsi" w:hAnsiTheme="majorHAnsi" w:cstheme="majorHAnsi"/>
          <w:vertAlign w:val="superscript"/>
        </w:rPr>
        <w:t>3,4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Sonja </w:t>
      </w:r>
      <w:r w:rsidRPr="00FF70FE">
        <w:rPr>
          <w:rFonts w:asciiTheme="majorHAnsi" w:hAnsiTheme="majorHAnsi" w:cstheme="majorHAnsi"/>
        </w:rPr>
        <w:t>Beider</w:t>
      </w:r>
      <w:r w:rsidRPr="00FF70FE"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Alexandra J</w:t>
      </w:r>
      <w:r w:rsidRPr="00FF70FE">
        <w:rPr>
          <w:rFonts w:asciiTheme="majorHAnsi" w:hAnsiTheme="majorHAnsi" w:cstheme="majorHAnsi"/>
        </w:rPr>
        <w:t>ablonka</w:t>
      </w:r>
      <w:r w:rsidRPr="00FF70FE">
        <w:rPr>
          <w:rFonts w:asciiTheme="majorHAnsi" w:hAnsiTheme="majorHAnsi" w:cstheme="majorHAnsi"/>
          <w:vertAlign w:val="superscript"/>
        </w:rPr>
        <w:t>1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Torsten </w:t>
      </w:r>
      <w:r w:rsidRPr="00FF70FE">
        <w:rPr>
          <w:rFonts w:asciiTheme="majorHAnsi" w:hAnsiTheme="majorHAnsi" w:cstheme="majorHAnsi"/>
        </w:rPr>
        <w:t>Witte</w:t>
      </w:r>
      <w:r w:rsidRPr="00FF70FE">
        <w:rPr>
          <w:rFonts w:asciiTheme="majorHAnsi" w:hAnsiTheme="majorHAnsi" w:cstheme="majorHAnsi"/>
          <w:vertAlign w:val="superscript"/>
        </w:rPr>
        <w:t>1</w:t>
      </w:r>
      <w:r w:rsidRPr="00FF70FE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 xml:space="preserve">Diana </w:t>
      </w:r>
      <w:r w:rsidRPr="00FF70FE">
        <w:rPr>
          <w:rFonts w:asciiTheme="majorHAnsi" w:hAnsiTheme="majorHAnsi" w:cstheme="majorHAnsi"/>
        </w:rPr>
        <w:t>Ernst</w:t>
      </w:r>
      <w:r w:rsidRPr="00FF70FE">
        <w:rPr>
          <w:rFonts w:asciiTheme="majorHAnsi" w:hAnsiTheme="majorHAnsi" w:cstheme="majorHAnsi"/>
          <w:vertAlign w:val="superscript"/>
        </w:rPr>
        <w:t>1</w:t>
      </w:r>
    </w:p>
    <w:tbl>
      <w:tblPr>
        <w:tblW w:w="9056" w:type="dxa"/>
        <w:tblLook w:val="04A0" w:firstRow="1" w:lastRow="0" w:firstColumn="1" w:lastColumn="0" w:noHBand="0" w:noVBand="1"/>
      </w:tblPr>
      <w:tblGrid>
        <w:gridCol w:w="279"/>
        <w:gridCol w:w="8777"/>
      </w:tblGrid>
      <w:tr w:rsidR="0049011F" w:rsidRPr="00FF7395" w14:paraId="330E1FA8" w14:textId="77777777" w:rsidTr="00CB1378">
        <w:trPr>
          <w:trHeight w:val="283"/>
        </w:trPr>
        <w:tc>
          <w:tcPr>
            <w:tcW w:w="279" w:type="dxa"/>
            <w:tcMar>
              <w:left w:w="0" w:type="dxa"/>
              <w:right w:w="0" w:type="dxa"/>
            </w:tcMar>
          </w:tcPr>
          <w:p w14:paraId="38D77275" w14:textId="77777777" w:rsidR="0049011F" w:rsidRPr="00B20F28" w:rsidRDefault="0049011F" w:rsidP="00CB1378">
            <w:pPr>
              <w:spacing w:line="240" w:lineRule="auto"/>
              <w:jc w:val="right"/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</w:pPr>
            <w:r w:rsidRPr="00B20F28"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777" w:type="dxa"/>
            <w:tcMar>
              <w:left w:w="57" w:type="dxa"/>
            </w:tcMar>
          </w:tcPr>
          <w:p w14:paraId="3C4EB8A3" w14:textId="77777777" w:rsidR="0049011F" w:rsidRPr="009F4E09" w:rsidRDefault="0049011F" w:rsidP="00CB1378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Department of </w:t>
            </w:r>
            <w:proofErr w:type="spellStart"/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Rheumatology,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and</w:t>
            </w:r>
            <w:proofErr w:type="spellEnd"/>
            <w:r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Immunology Medical School Hannover, Hannover, Germany</w:t>
            </w:r>
          </w:p>
        </w:tc>
      </w:tr>
      <w:tr w:rsidR="0049011F" w:rsidRPr="00FF7395" w14:paraId="38A3487F" w14:textId="77777777" w:rsidTr="00CB1378">
        <w:trPr>
          <w:trHeight w:val="283"/>
        </w:trPr>
        <w:tc>
          <w:tcPr>
            <w:tcW w:w="279" w:type="dxa"/>
            <w:tcMar>
              <w:left w:w="0" w:type="dxa"/>
              <w:right w:w="0" w:type="dxa"/>
            </w:tcMar>
          </w:tcPr>
          <w:p w14:paraId="3FE12CB9" w14:textId="77777777" w:rsidR="0049011F" w:rsidRPr="00B20F28" w:rsidRDefault="0049011F" w:rsidP="00CB1378">
            <w:pPr>
              <w:spacing w:line="240" w:lineRule="auto"/>
              <w:jc w:val="right"/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</w:pPr>
            <w:r w:rsidRPr="00B20F28"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777" w:type="dxa"/>
            <w:tcMar>
              <w:left w:w="57" w:type="dxa"/>
            </w:tcMar>
          </w:tcPr>
          <w:p w14:paraId="3C7D93FE" w14:textId="77777777" w:rsidR="0049011F" w:rsidRPr="009F4E09" w:rsidRDefault="0049011F" w:rsidP="00CB1378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Department of 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Neurology</w:t>
            </w: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, Medical School Hannover, Hannover, Germany</w:t>
            </w:r>
          </w:p>
        </w:tc>
      </w:tr>
      <w:tr w:rsidR="0049011F" w:rsidRPr="00FF7395" w14:paraId="445B7200" w14:textId="77777777" w:rsidTr="00CB1378">
        <w:trPr>
          <w:trHeight w:val="283"/>
        </w:trPr>
        <w:tc>
          <w:tcPr>
            <w:tcW w:w="279" w:type="dxa"/>
            <w:tcMar>
              <w:left w:w="0" w:type="dxa"/>
              <w:right w:w="0" w:type="dxa"/>
            </w:tcMar>
          </w:tcPr>
          <w:p w14:paraId="6B210614" w14:textId="77777777" w:rsidR="0049011F" w:rsidRPr="00B20F28" w:rsidRDefault="0049011F" w:rsidP="00CB1378">
            <w:pPr>
              <w:spacing w:line="240" w:lineRule="auto"/>
              <w:jc w:val="right"/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8777" w:type="dxa"/>
            <w:tcMar>
              <w:left w:w="57" w:type="dxa"/>
            </w:tcMar>
          </w:tcPr>
          <w:p w14:paraId="6CF31437" w14:textId="77777777" w:rsidR="0049011F" w:rsidRPr="00B20F28" w:rsidRDefault="0049011F" w:rsidP="00CB1378">
            <w:pPr>
              <w:spacing w:line="240" w:lineRule="auto"/>
              <w:ind w:left="-194" w:firstLine="194"/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Centre for rare diseases, </w:t>
            </w: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Medical School Hannover, Hannover, Germany</w:t>
            </w:r>
          </w:p>
        </w:tc>
      </w:tr>
      <w:tr w:rsidR="0049011F" w:rsidRPr="00FF7395" w14:paraId="38520399" w14:textId="77777777" w:rsidTr="00CB1378">
        <w:trPr>
          <w:trHeight w:val="283"/>
        </w:trPr>
        <w:tc>
          <w:tcPr>
            <w:tcW w:w="279" w:type="dxa"/>
            <w:tcMar>
              <w:left w:w="0" w:type="dxa"/>
              <w:right w:w="0" w:type="dxa"/>
            </w:tcMar>
          </w:tcPr>
          <w:p w14:paraId="033132C2" w14:textId="77777777" w:rsidR="0049011F" w:rsidRDefault="0049011F" w:rsidP="00CB1378">
            <w:pPr>
              <w:spacing w:line="240" w:lineRule="auto"/>
              <w:jc w:val="right"/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8777" w:type="dxa"/>
            <w:tcMar>
              <w:left w:w="57" w:type="dxa"/>
            </w:tcMar>
          </w:tcPr>
          <w:p w14:paraId="1174FE44" w14:textId="77777777" w:rsidR="0049011F" w:rsidRDefault="0049011F" w:rsidP="00CB1378">
            <w:pPr>
              <w:spacing w:line="240" w:lineRule="auto"/>
              <w:ind w:left="-194" w:firstLine="194"/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Department of 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Nephrology</w:t>
            </w:r>
            <w:r w:rsidRPr="00B20F28"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  <w:t>, Medical School Hannover, Hannover, Germany</w:t>
            </w:r>
          </w:p>
          <w:p w14:paraId="70D862C5" w14:textId="77777777" w:rsidR="0049011F" w:rsidRDefault="0049011F" w:rsidP="00CB1378">
            <w:pPr>
              <w:spacing w:line="240" w:lineRule="auto"/>
              <w:ind w:left="-194" w:firstLine="194"/>
              <w:rPr>
                <w:rFonts w:ascii="Calibri Light" w:hAnsi="Calibri Light" w:cs="Calibri Light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14:paraId="1DC2C9E5" w14:textId="77777777" w:rsidR="0049011F" w:rsidRPr="0049011F" w:rsidRDefault="0049011F" w:rsidP="0049011F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84E1B4C" w14:textId="7B0C310D" w:rsidR="0049011F" w:rsidRPr="00F34F01" w:rsidRDefault="0049011F" w:rsidP="0049011F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F34F01">
        <w:rPr>
          <w:rFonts w:cstheme="minorHAnsi"/>
          <w:sz w:val="24"/>
          <w:szCs w:val="24"/>
          <w:lang w:val="en-GB"/>
        </w:rPr>
        <w:t xml:space="preserve">Supplementary Data: Multimodal Assessment &amp; Characterization of Sicca Syndro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"/>
        <w:gridCol w:w="8458"/>
        <w:gridCol w:w="267"/>
      </w:tblGrid>
      <w:tr w:rsidR="0049011F" w:rsidRPr="00F34F01" w14:paraId="02889D1B" w14:textId="77777777" w:rsidTr="00CB1378"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77A3C40" w14:textId="77777777" w:rsidR="0049011F" w:rsidRPr="00F34F01" w:rsidRDefault="0049011F" w:rsidP="00CB1378">
            <w:pPr>
              <w:rPr>
                <w:lang w:val="en-US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</w:tcPr>
          <w:p w14:paraId="57665703" w14:textId="2BEB8BF3" w:rsidR="0049011F" w:rsidRPr="00F34F01" w:rsidRDefault="00CE7283" w:rsidP="00CB1378">
            <w:pPr>
              <w:jc w:val="center"/>
              <w:rPr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664B509" wp14:editId="6081BFE2">
                  <wp:extent cx="5756910" cy="4337050"/>
                  <wp:effectExtent l="0" t="0" r="0" b="635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910" cy="433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C250049" w14:textId="77777777" w:rsidR="0049011F" w:rsidRPr="00F34F01" w:rsidRDefault="0049011F" w:rsidP="00CB1378">
            <w:pPr>
              <w:rPr>
                <w:lang w:val="en-US"/>
              </w:rPr>
            </w:pPr>
          </w:p>
        </w:tc>
      </w:tr>
      <w:tr w:rsidR="0049011F" w:rsidRPr="00FF7395" w14:paraId="69238526" w14:textId="77777777" w:rsidTr="00CB1378">
        <w:tc>
          <w:tcPr>
            <w:tcW w:w="9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FFCB35" w14:textId="227E9AD6" w:rsidR="0049011F" w:rsidRPr="00F34F01" w:rsidRDefault="0049011F" w:rsidP="00CB137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F34F01">
              <w:rPr>
                <w:rFonts w:cstheme="minorHAnsi"/>
                <w:sz w:val="20"/>
                <w:szCs w:val="20"/>
                <w:lang w:val="en-US"/>
              </w:rPr>
              <w:t xml:space="preserve">Fig. </w:t>
            </w:r>
            <w:r w:rsidRPr="00CA1A37">
              <w:rPr>
                <w:rFonts w:cstheme="minorHAnsi"/>
                <w:sz w:val="20"/>
                <w:szCs w:val="20"/>
                <w:lang w:val="en-US"/>
              </w:rPr>
              <w:t>S1</w:t>
            </w:r>
            <w:r w:rsidRPr="00CA1A3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CE7283" w:rsidRPr="00CA1A3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ul</w:t>
            </w:r>
            <w:r w:rsidR="008E4F65" w:rsidRPr="00CA1A3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r</w:t>
            </w:r>
            <w:r w:rsidRPr="00CA1A3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Diagram</w:t>
            </w:r>
            <w:r w:rsidRPr="00F34F0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llustrating the distribution of individual ACR/EULAR criteria for primary Sjogren syndrome across the entire cohort of patients with sicca symptoms. It is important to emphasize that labial gland biopsies were only performed when indicated (N=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8</w:t>
            </w:r>
            <w:r w:rsidRPr="00F34F0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, and are most likely under-represented.</w:t>
            </w:r>
          </w:p>
        </w:tc>
      </w:tr>
      <w:tr w:rsidR="0049011F" w:rsidRPr="001A1C36" w14:paraId="10F45C31" w14:textId="77777777" w:rsidTr="00CB1378"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12B7EBEF" w14:textId="77777777" w:rsidR="0049011F" w:rsidRPr="00F34F01" w:rsidRDefault="0049011F" w:rsidP="00CB1378">
            <w:pPr>
              <w:rPr>
                <w:lang w:val="en-US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</w:tcPr>
          <w:p w14:paraId="34E2DD3B" w14:textId="4389FC90" w:rsidR="0049011F" w:rsidRPr="00F34F01" w:rsidRDefault="0049011F" w:rsidP="00CB1378">
            <w:pPr>
              <w:jc w:val="center"/>
              <w:rPr>
                <w:lang w:val="en-US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7E4DFD1E" w14:textId="77777777" w:rsidR="0049011F" w:rsidRPr="00F34F01" w:rsidRDefault="0049011F" w:rsidP="00CB1378">
            <w:pPr>
              <w:rPr>
                <w:lang w:val="en-US"/>
              </w:rPr>
            </w:pPr>
          </w:p>
        </w:tc>
      </w:tr>
      <w:tr w:rsidR="0049011F" w:rsidRPr="00FF7395" w14:paraId="00EB6D91" w14:textId="77777777" w:rsidTr="00CB1378">
        <w:tc>
          <w:tcPr>
            <w:tcW w:w="9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173AF" w14:textId="16833B63" w:rsidR="0049011F" w:rsidRDefault="0049011F" w:rsidP="00CB1378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0378591" w14:textId="40D0E927" w:rsidR="00CE7283" w:rsidRDefault="00CE7283" w:rsidP="00CB1378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2"/>
              <w:gridCol w:w="8407"/>
              <w:gridCol w:w="221"/>
            </w:tblGrid>
            <w:tr w:rsidR="0049011F" w14:paraId="703BDEF3" w14:textId="77777777" w:rsidTr="00CB1378">
              <w:trPr>
                <w:trHeight w:val="5655"/>
              </w:trPr>
              <w:tc>
                <w:tcPr>
                  <w:tcW w:w="484" w:type="dxa"/>
                </w:tcPr>
                <w:p w14:paraId="463FB6AC" w14:textId="77777777" w:rsidR="0049011F" w:rsidRDefault="0049011F" w:rsidP="00CB1378">
                  <w:pPr>
                    <w:spacing w:line="360" w:lineRule="auto"/>
                    <w:jc w:val="both"/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16" w:type="dxa"/>
                </w:tcPr>
                <w:p w14:paraId="154FC3DF" w14:textId="1C05D714" w:rsidR="0049011F" w:rsidRDefault="00CE7283" w:rsidP="00CB1378">
                  <w:pPr>
                    <w:spacing w:line="360" w:lineRule="auto"/>
                    <w:jc w:val="both"/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Theme="majorHAnsi" w:hAnsiTheme="majorHAnsi" w:cstheme="majorHAnsi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 wp14:anchorId="58F64DD8" wp14:editId="60AB05AE">
                        <wp:extent cx="5756910" cy="4098925"/>
                        <wp:effectExtent l="0" t="0" r="0" b="3175"/>
                        <wp:docPr id="1" name="Grafik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Grafik 1"/>
                                <pic:cNvPicPr/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56910" cy="4098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4" w:type="dxa"/>
                </w:tcPr>
                <w:p w14:paraId="3019FE41" w14:textId="77777777" w:rsidR="0049011F" w:rsidRDefault="0049011F" w:rsidP="00CB1378">
                  <w:pPr>
                    <w:spacing w:line="360" w:lineRule="auto"/>
                    <w:jc w:val="both"/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9011F" w:rsidRPr="00FF7395" w14:paraId="426056EA" w14:textId="77777777" w:rsidTr="00CB1378">
              <w:tc>
                <w:tcPr>
                  <w:tcW w:w="8784" w:type="dxa"/>
                  <w:gridSpan w:val="3"/>
                </w:tcPr>
                <w:p w14:paraId="43E4FA3A" w14:textId="1FAAF19D" w:rsidR="0049011F" w:rsidRDefault="0049011F" w:rsidP="00CB1378">
                  <w:pPr>
                    <w:spacing w:line="360" w:lineRule="auto"/>
                    <w:jc w:val="both"/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</w:pPr>
                  <w:r w:rsidRPr="00F34F01">
                    <w:rPr>
                      <w:rFonts w:cstheme="minorHAnsi"/>
                      <w:sz w:val="20"/>
                      <w:szCs w:val="20"/>
                      <w:lang w:val="en-US"/>
                    </w:rPr>
                    <w:t>Fig. S</w:t>
                  </w:r>
                  <w:r>
                    <w:rPr>
                      <w:rFonts w:cstheme="minorHAnsi"/>
                      <w:sz w:val="20"/>
                      <w:szCs w:val="20"/>
                      <w:lang w:val="en-US"/>
                    </w:rPr>
                    <w:t>2</w:t>
                  </w:r>
                  <w:r w:rsidRPr="00F34F01"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  <w:t xml:space="preserve"> – </w:t>
                  </w:r>
                  <w:r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  <w:t>Heatmap comparing cumulative ultrasound scores with the prevalence of current American College of Rheumatology / European League Against Rheumatism (ACR/EULAR) criteria for diagnosing Sjögren Syndrome. Numbers in the map represent the number of patients with both feature sets. Key: L – Chisholm Lip Biops</w:t>
                  </w:r>
                  <w:r w:rsidR="009B5B39" w:rsidRPr="00DA42D1"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  <w:t>y</w:t>
                  </w:r>
                  <w:r>
                    <w:rPr>
                      <w:rFonts w:asciiTheme="majorHAnsi" w:hAnsiTheme="majorHAnsi" w:cstheme="majorHAnsi"/>
                      <w:sz w:val="20"/>
                      <w:szCs w:val="20"/>
                      <w:lang w:val="en-US"/>
                    </w:rPr>
                    <w:t xml:space="preserve"> Score ≥3; R – Anti-SSA (Ro) antibody positive; S – Saxon and/or Schirmer test achieving positivity.</w:t>
                  </w:r>
                </w:p>
              </w:tc>
            </w:tr>
          </w:tbl>
          <w:p w14:paraId="04F332AB" w14:textId="77777777" w:rsidR="0049011F" w:rsidRPr="00F34F01" w:rsidRDefault="0049011F" w:rsidP="00CB137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49011F" w:rsidRPr="001A1C36" w14:paraId="6F022AEE" w14:textId="77777777" w:rsidTr="00CB1378"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2D703EE" w14:textId="77777777" w:rsidR="0049011F" w:rsidRPr="00F34F01" w:rsidRDefault="0049011F" w:rsidP="00CB1378">
            <w:pPr>
              <w:rPr>
                <w:lang w:val="en-US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</w:tcPr>
          <w:p w14:paraId="6DBE9A66" w14:textId="77777777" w:rsidR="0049011F" w:rsidRPr="00F34F01" w:rsidRDefault="0049011F" w:rsidP="00CB1378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063814D" wp14:editId="54641846">
                  <wp:extent cx="4157003" cy="3910330"/>
                  <wp:effectExtent l="0" t="0" r="0" b="1270"/>
                  <wp:docPr id="5" name="Picture 5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bar chart&#10;&#10;Description automatically generated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472"/>
                          <a:stretch/>
                        </pic:blipFill>
                        <pic:spPr bwMode="auto">
                          <a:xfrm>
                            <a:off x="0" y="0"/>
                            <a:ext cx="4212069" cy="39621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443637A9" w14:textId="77777777" w:rsidR="0049011F" w:rsidRPr="00F34F01" w:rsidRDefault="0049011F" w:rsidP="00CB1378">
            <w:pPr>
              <w:rPr>
                <w:lang w:val="en-US"/>
              </w:rPr>
            </w:pPr>
          </w:p>
        </w:tc>
      </w:tr>
      <w:tr w:rsidR="0049011F" w:rsidRPr="00FF7395" w14:paraId="48E55432" w14:textId="77777777" w:rsidTr="00CB1378">
        <w:tc>
          <w:tcPr>
            <w:tcW w:w="9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35D2D0" w14:textId="77777777" w:rsidR="0049011F" w:rsidRPr="00923FC4" w:rsidRDefault="0049011F" w:rsidP="00CB13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23FC4">
              <w:rPr>
                <w:rFonts w:cstheme="minorHAnsi"/>
                <w:sz w:val="20"/>
                <w:szCs w:val="20"/>
                <w:lang w:val="en-US"/>
              </w:rPr>
              <w:t>Fig. S3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– Boxplot depicting recorded salivary gland ultrasound score (SGUS) at each of the four sites tested. </w:t>
            </w:r>
            <w:r w:rsidRPr="00923FC4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Somatic Group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ed boxes) consistently returned the lowest scores at all sites. </w:t>
            </w:r>
            <w:r w:rsidRPr="00923FC4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Dry without autoimmune features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F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neg</w:t>
            </w:r>
            <w:proofErr w:type="spellEnd"/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) patients (green boxes) returned higher submandibular scores than parotid scores, whereas </w:t>
            </w:r>
            <w:r w:rsidRPr="00923FC4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Dry with autoimmune features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F</w:t>
            </w:r>
            <w:r w:rsidRPr="00923FC4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pos</w:t>
            </w:r>
            <w:proofErr w:type="spellEnd"/>
            <w:r w:rsidRPr="00923F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) patients (blue boxes) returned similar, significantly higher scores at all sites. </w:t>
            </w:r>
          </w:p>
        </w:tc>
      </w:tr>
    </w:tbl>
    <w:p w14:paraId="38BAE4DE" w14:textId="77777777" w:rsidR="00E92125" w:rsidRPr="0049011F" w:rsidRDefault="00E92125">
      <w:pPr>
        <w:rPr>
          <w:lang w:val="en-US"/>
        </w:rPr>
      </w:pPr>
    </w:p>
    <w:sectPr w:rsidR="00E92125" w:rsidRPr="0049011F" w:rsidSect="00D94E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11F"/>
    <w:rsid w:val="00004A26"/>
    <w:rsid w:val="00012527"/>
    <w:rsid w:val="0001430B"/>
    <w:rsid w:val="00014B23"/>
    <w:rsid w:val="000319F4"/>
    <w:rsid w:val="000337F5"/>
    <w:rsid w:val="00060C78"/>
    <w:rsid w:val="00090AEE"/>
    <w:rsid w:val="000B08A2"/>
    <w:rsid w:val="000B4FF3"/>
    <w:rsid w:val="000C1B95"/>
    <w:rsid w:val="000C3143"/>
    <w:rsid w:val="000C739A"/>
    <w:rsid w:val="00101F3D"/>
    <w:rsid w:val="00114302"/>
    <w:rsid w:val="00125A59"/>
    <w:rsid w:val="0013136E"/>
    <w:rsid w:val="0013266E"/>
    <w:rsid w:val="00160F01"/>
    <w:rsid w:val="001647BF"/>
    <w:rsid w:val="00182ACE"/>
    <w:rsid w:val="00183B0F"/>
    <w:rsid w:val="0021209A"/>
    <w:rsid w:val="002351CE"/>
    <w:rsid w:val="00235258"/>
    <w:rsid w:val="0023525F"/>
    <w:rsid w:val="002752FA"/>
    <w:rsid w:val="0027638B"/>
    <w:rsid w:val="0028795D"/>
    <w:rsid w:val="00295FAF"/>
    <w:rsid w:val="002B34AD"/>
    <w:rsid w:val="002C6A98"/>
    <w:rsid w:val="002C7E75"/>
    <w:rsid w:val="002E421A"/>
    <w:rsid w:val="002E7EB7"/>
    <w:rsid w:val="002F0C90"/>
    <w:rsid w:val="00316BEF"/>
    <w:rsid w:val="00323B16"/>
    <w:rsid w:val="0034299E"/>
    <w:rsid w:val="00356D9C"/>
    <w:rsid w:val="00377DA8"/>
    <w:rsid w:val="00381A2D"/>
    <w:rsid w:val="00395C91"/>
    <w:rsid w:val="003A74C0"/>
    <w:rsid w:val="003B1C3F"/>
    <w:rsid w:val="003B2FA5"/>
    <w:rsid w:val="003B5253"/>
    <w:rsid w:val="003D2B24"/>
    <w:rsid w:val="00407976"/>
    <w:rsid w:val="00410E39"/>
    <w:rsid w:val="004131C1"/>
    <w:rsid w:val="0042143F"/>
    <w:rsid w:val="00424322"/>
    <w:rsid w:val="00432C52"/>
    <w:rsid w:val="0043588D"/>
    <w:rsid w:val="004558E1"/>
    <w:rsid w:val="004639BF"/>
    <w:rsid w:val="00484084"/>
    <w:rsid w:val="00487249"/>
    <w:rsid w:val="0049011F"/>
    <w:rsid w:val="004C15B6"/>
    <w:rsid w:val="004C36DE"/>
    <w:rsid w:val="004D4C40"/>
    <w:rsid w:val="004F0C6C"/>
    <w:rsid w:val="00511EA1"/>
    <w:rsid w:val="00545CFC"/>
    <w:rsid w:val="0055658E"/>
    <w:rsid w:val="00560619"/>
    <w:rsid w:val="00563EFA"/>
    <w:rsid w:val="00574919"/>
    <w:rsid w:val="00577EE6"/>
    <w:rsid w:val="0058359C"/>
    <w:rsid w:val="00592A7B"/>
    <w:rsid w:val="005A28C9"/>
    <w:rsid w:val="005E26C4"/>
    <w:rsid w:val="005E61DD"/>
    <w:rsid w:val="0060172B"/>
    <w:rsid w:val="00615C87"/>
    <w:rsid w:val="006451C4"/>
    <w:rsid w:val="006C7BA3"/>
    <w:rsid w:val="006E4A39"/>
    <w:rsid w:val="006F4008"/>
    <w:rsid w:val="00720BAD"/>
    <w:rsid w:val="0075280F"/>
    <w:rsid w:val="00775867"/>
    <w:rsid w:val="00797F66"/>
    <w:rsid w:val="007C358E"/>
    <w:rsid w:val="007D2D92"/>
    <w:rsid w:val="008133A1"/>
    <w:rsid w:val="00840B2C"/>
    <w:rsid w:val="00840F1D"/>
    <w:rsid w:val="00844CA8"/>
    <w:rsid w:val="00847B6B"/>
    <w:rsid w:val="00891279"/>
    <w:rsid w:val="008B7EF1"/>
    <w:rsid w:val="008C5AEC"/>
    <w:rsid w:val="008D151F"/>
    <w:rsid w:val="008D65B5"/>
    <w:rsid w:val="008E4F65"/>
    <w:rsid w:val="009042CD"/>
    <w:rsid w:val="00915439"/>
    <w:rsid w:val="00971C9E"/>
    <w:rsid w:val="00997F52"/>
    <w:rsid w:val="009B5B39"/>
    <w:rsid w:val="009C0FCC"/>
    <w:rsid w:val="009F4EB3"/>
    <w:rsid w:val="00A03789"/>
    <w:rsid w:val="00A12949"/>
    <w:rsid w:val="00A12FF0"/>
    <w:rsid w:val="00A34F3C"/>
    <w:rsid w:val="00A536D3"/>
    <w:rsid w:val="00A53DF4"/>
    <w:rsid w:val="00AA5C54"/>
    <w:rsid w:val="00AA65AE"/>
    <w:rsid w:val="00AB3824"/>
    <w:rsid w:val="00AC6892"/>
    <w:rsid w:val="00AD2EAB"/>
    <w:rsid w:val="00AD78DC"/>
    <w:rsid w:val="00AE3AB9"/>
    <w:rsid w:val="00AF6318"/>
    <w:rsid w:val="00B3436C"/>
    <w:rsid w:val="00B56597"/>
    <w:rsid w:val="00B572AA"/>
    <w:rsid w:val="00B66149"/>
    <w:rsid w:val="00BB1B36"/>
    <w:rsid w:val="00BE14C4"/>
    <w:rsid w:val="00BF4BB6"/>
    <w:rsid w:val="00BF5594"/>
    <w:rsid w:val="00BF6834"/>
    <w:rsid w:val="00C068E7"/>
    <w:rsid w:val="00C22BD0"/>
    <w:rsid w:val="00C240A2"/>
    <w:rsid w:val="00C61E5E"/>
    <w:rsid w:val="00C77F29"/>
    <w:rsid w:val="00CA1A37"/>
    <w:rsid w:val="00CA757C"/>
    <w:rsid w:val="00CD0DB7"/>
    <w:rsid w:val="00CE7283"/>
    <w:rsid w:val="00D126CC"/>
    <w:rsid w:val="00D24F85"/>
    <w:rsid w:val="00D276B7"/>
    <w:rsid w:val="00D3643A"/>
    <w:rsid w:val="00D37F2A"/>
    <w:rsid w:val="00D437DB"/>
    <w:rsid w:val="00D553E7"/>
    <w:rsid w:val="00D62DB6"/>
    <w:rsid w:val="00D63B1B"/>
    <w:rsid w:val="00D94E6F"/>
    <w:rsid w:val="00DA42D1"/>
    <w:rsid w:val="00DB622A"/>
    <w:rsid w:val="00DC4A7D"/>
    <w:rsid w:val="00DC5F2B"/>
    <w:rsid w:val="00DD7037"/>
    <w:rsid w:val="00DE1258"/>
    <w:rsid w:val="00E0423E"/>
    <w:rsid w:val="00E16209"/>
    <w:rsid w:val="00E3347C"/>
    <w:rsid w:val="00E859AF"/>
    <w:rsid w:val="00E92125"/>
    <w:rsid w:val="00EC4658"/>
    <w:rsid w:val="00EE3D08"/>
    <w:rsid w:val="00EF2720"/>
    <w:rsid w:val="00F359F6"/>
    <w:rsid w:val="00F46531"/>
    <w:rsid w:val="00F57E6B"/>
    <w:rsid w:val="00F63AC1"/>
    <w:rsid w:val="00FA7295"/>
    <w:rsid w:val="00FB0F37"/>
    <w:rsid w:val="00FC4A9D"/>
    <w:rsid w:val="00FC6771"/>
    <w:rsid w:val="00FD0321"/>
    <w:rsid w:val="00FD33B5"/>
    <w:rsid w:val="00FF2E66"/>
    <w:rsid w:val="00FF3FAF"/>
    <w:rsid w:val="00FF7395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59319"/>
  <w15:chartTrackingRefBased/>
  <w15:docId w15:val="{48437204-BFE9-C140-A3A8-579D9B4CC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11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1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01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Ernst</dc:creator>
  <cp:keywords/>
  <dc:description/>
  <cp:lastModifiedBy>Tom Flint</cp:lastModifiedBy>
  <cp:revision>2</cp:revision>
  <dcterms:created xsi:type="dcterms:W3CDTF">2021-11-18T10:20:00Z</dcterms:created>
  <dcterms:modified xsi:type="dcterms:W3CDTF">2021-11-18T10:20:00Z</dcterms:modified>
</cp:coreProperties>
</file>